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1260" w:hanging="1260"/>
        <w:rPr>
          <w:rFonts w:ascii="Arial" w:hAnsi="Arial" w:cs="Arial"/>
          <w:b/>
          <w:b/>
          <w:sz w:val="22"/>
          <w:szCs w:val="22"/>
        </w:rPr>
      </w:pPr>
      <w:bookmarkStart w:id="0" w:name="OLE_LINK1"/>
      <w:bookmarkEnd w:id="0"/>
      <w:r>
        <w:rPr>
          <w:rFonts w:cs="Arial" w:ascii="Arial" w:hAnsi="Arial"/>
          <w:b/>
          <w:sz w:val="22"/>
          <w:szCs w:val="22"/>
        </w:rPr>
        <w:t>Appendix 1. Comparison of the Levels of 80 Soluble Factors Among Serum, Plasma, Recalcified Plasma, and Heat Inactivated Plasma</w:t>
      </w:r>
    </w:p>
    <w:p>
      <w:pPr>
        <w:pStyle w:val="HTMLPreformatted"/>
        <w:ind w:left="1440" w:hanging="14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1" w:name="OLE_LINK1"/>
      <w:bookmarkStart w:id="2" w:name="OLE_LINK1"/>
      <w:bookmarkEnd w:id="2"/>
    </w:p>
    <w:tbl>
      <w:tblPr>
        <w:tblW w:w="86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84"/>
        <w:gridCol w:w="1584"/>
        <w:gridCol w:w="1584"/>
        <w:gridCol w:w="1584"/>
      </w:tblGrid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rum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asm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calcified Plasma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t Inactivated Plasm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P-30 (micro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 ± 14.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 ± 11.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 ± 5.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3 ± 4.4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hiregulin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± 66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± 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± 6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  ± 1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-2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 ± 12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 ± 9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 ± 10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 ±  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o A-1 (micro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8 ±38.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3± 46.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4 ± 36.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62 ± 29.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oB-100 (micro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35± 2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33 ± 16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8± 1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38 ± 1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-SAA (micro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9.5 ± 19.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.3 ± 11.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.2 ± 9.9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4.3 ± 10.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DNF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43 ± 1.5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53 ± 4.0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81 ± 2.9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9 ±  3.94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4 (n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2 ± 5.7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82 ± 7.2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68 ± 6.3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0 ± 6.1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D40L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± 31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 ± 27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 ± 28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 ± 10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NTF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6± 1.0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7 ± 1.1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9 ± 1.3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2 ± 1.36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RP(micro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2 ± 1.6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5 ± 1.73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5 ± 1.7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3 ±  0.9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A-78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449 ± 78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70 ± 40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19 ± 31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55 ±  59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otaxin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 ± 5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 ± 4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 ± 4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  ± 4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taxin2 (n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 ± 1.37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± 0.5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4 ± 0.747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 ±1.3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-Selectin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6.0 ± 12.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 ± 11.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 ± 11.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9 ± 13.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odus 2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7 ± 1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9 ± 1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 ± 1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2 ± 1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 Basic (pg/mL)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92 ± 3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7 ± 1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1 ± 1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4 ±18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ibrinogen (micro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13± 7.2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,812 ± 1,78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62 ± 38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 ± 0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-CSF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± 6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 ± 4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 ± 4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± 38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M-CSF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 ± 55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± 40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 ± 41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 ± 50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RO-</w:t>
            </w:r>
            <w:r>
              <w:rPr>
                <w:rFonts w:cs="Aria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± 3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± 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± 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± 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GF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043 ± 65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32 ± 15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17 ± 17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3 ± 160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GH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2 ± 8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0 ± 8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9 ± 7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8 ± 10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-309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 ± 1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± 1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 ± 1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 ± 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M-1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 ± 44.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 ± 37.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 ± 42.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 ± 24.2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FN-</w:t>
            </w:r>
            <w:r>
              <w:rPr>
                <w:rFonts w:cs="Aria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7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± 1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± 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± 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FN-</w:t>
            </w:r>
            <w:r>
              <w:rPr>
                <w:rFonts w:cs="Arial" w:ascii="Symbol" w:hAnsi="Symbol"/>
                <w:sz w:val="18"/>
                <w:szCs w:val="18"/>
              </w:rPr>
              <w:t>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± 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± 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± 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± 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1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± 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± 1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± 1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7 ± 59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2p40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6 ± 5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4 ± 4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8 ± 4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3 ± 5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16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93 ± 26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11 ± 57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65 ± 51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27 ± 44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L-1</w:t>
            </w:r>
            <w:r>
              <w:rPr>
                <w:rFonts w:cs="Aria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± 2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± 1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± 2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 ± 17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L-1Ra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 ± 51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± 39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± 35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 ± 285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L-2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± 2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± 2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± 2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± 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2R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003 ± 56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59 ± 37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60 ± 46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57 ± 553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L-2R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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2 ± 4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± 6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3 ± 20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 ± 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6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± 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± 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± 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± 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L-6R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 ± 4.9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 ± 4.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 ± 5.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 ± 0.07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7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± 1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± 1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14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1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8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± 1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±  1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± 1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-9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5 ± 8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2 ± 13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5 ± 7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3 ± 14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P-10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7 ± 9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6 ± 73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1 ± 5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2 ± 7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AC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8 ± 1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1 ± 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8 ± 1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8 ± 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GF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 ± 6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± 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± 1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± 0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TIN (n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 ± 15.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3 ± 12.3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8 ± 14.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± 1.2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Selectin (micro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 ± 0.3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 ± 0.3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 ± 0.1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 ± 0.2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ymphotactin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5 ± 10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3 ± 9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7 ± 51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5 ± 67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P-1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3 ± 14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61± 97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9 ± 8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5 ± 11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P-2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7 ± 1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1 ± 1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8 ± 1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9 ± 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-3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± 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± 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 ± 1.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± 0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-4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± 1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± 1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± 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± 1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C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± 5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 ± 7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 ± 5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 ± 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G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69 ± 44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1 ± 36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5 ± 23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44 ± 255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IP-1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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6 ± 2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6 ± 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4 ± 23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 ± 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IP-1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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9 ± 6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4 ± 5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0 ± 2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3 ± 3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IP-3</w:t>
            </w:r>
            <w:r>
              <w:rPr>
                <w:rFonts w:cs="Arial" w:ascii="Symbol" w:hAnsi="Symbol"/>
                <w:sz w:val="18"/>
                <w:szCs w:val="18"/>
              </w:rPr>
              <w:t>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± 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± 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± 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± 2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IP-3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 ± 37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± 2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 ± 2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± 1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1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 ± 1.9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7 ± 0. 63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± 0.5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 ± 0.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MP-10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5 ± 22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92± 18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73 ± 24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± 10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MP-13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60 ± 28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6 ± 12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3 ± 229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 ± 0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MP-2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7 ± 20.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4 ± 18.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6 ± 16.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4.1 ± 21.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3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 ± 5.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 ± 4.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 ± 6.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 ± 0.610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-9 (n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 ± 23.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 ± 4.4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 ± 32.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6 ± 6.5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IF-1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 ± 0.4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± 0.3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 ± 0.5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 ± 0.2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PO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7 ± 249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59 ± 24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48 ± 67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703 ± 1,17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P-2 (micro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79 ± 7.16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 ± 0.3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6 ± 0.31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  ± 0.2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T3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 ± 4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 ± 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 ± 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± 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G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± 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 ± 1.2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 ± 1.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± 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N (n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 ± 1.1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2 ± 1.4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 ± 1.3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 ± 2.3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I-1 Active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 ± 4.6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 ± 4.6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1± 3.75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 ± 0.0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I-1 Total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18 ± 3.1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3 ± 0.7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2± 1.03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1 ± 1.83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-BB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14 ± 225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3 ± 2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± 2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 ± 1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ANTES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2.0 ± 20.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.8 ± 2.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.1± 2.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2 ± 1.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F-1beta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 ± 21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 ± 137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 ± 176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 ± 96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C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 ± 78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± 1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 ± 1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 ± 1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-1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 ± 25.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8 ± 8.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 ± 13.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8 ± 14.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IMP-2 (n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57 ± 31.5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7± 21.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2 ± 25.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2 ± 25.1</w:t>
            </w:r>
          </w:p>
        </w:tc>
      </w:tr>
      <w:tr>
        <w:trPr/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NF-</w:t>
            </w:r>
            <w:r>
              <w:rPr>
                <w:rFonts w:cs="Arial" w:ascii="Symbol" w:hAnsi="Symbol"/>
                <w:b/>
                <w:sz w:val="18"/>
                <w:szCs w:val="18"/>
              </w:rPr>
              <w:t>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pg/mL)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1 ± 36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2 ± 42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5 ± 40</w:t>
            </w:r>
          </w:p>
        </w:tc>
        <w:tc>
          <w:tcPr>
            <w:tcW w:w="15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 ± 4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NF-RI (p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82 ± 13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2 ± 10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85 ± 9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99 ± 1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-R2 (pg/mL)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1 ± 9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4 ± 7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5 ± 144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 ± 10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-1 (ng/mL)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 ± 158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 ± 133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 ± 18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± 43.4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2T13:47:00Z</dcterms:created>
  <dc:creator>dstroncek</dc:creator>
  <dc:description/>
  <dc:language>en-US</dc:language>
  <cp:lastModifiedBy>dstroncek</cp:lastModifiedBy>
  <cp:lastPrinted>2006-06-30T16:58:00Z</cp:lastPrinted>
  <dcterms:modified xsi:type="dcterms:W3CDTF">2006-10-02T13:59:00Z</dcterms:modified>
  <cp:revision>4</cp:revision>
  <dc:subject/>
  <dc:title>Comparison of Protein Levels in Plasma prepared from EDTA Blood and EDTA Blood Plus Protease Stored Immediately and after 2 hours of Room Temperature Stor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1470778970</vt:r8>
  </property>
  <property fmtid="{D5CDD505-2E9C-101B-9397-08002B2CF9AE}" pid="6" name="_AuthorEmail">
    <vt:lpwstr>DStroncek@cc.nih.gov</vt:lpwstr>
  </property>
  <property fmtid="{D5CDD505-2E9C-101B-9397-08002B2CF9AE}" pid="7" name="_AuthorEmailDisplayName">
    <vt:lpwstr>Stroncek, David (NIH/CC/DTM) [E]</vt:lpwstr>
  </property>
  <property fmtid="{D5CDD505-2E9C-101B-9397-08002B2CF9AE}" pid="8" name="_EmailSubject">
    <vt:lpwstr>Serum, Plasma and Heat inactivated Serum and Plasma</vt:lpwstr>
  </property>
  <property fmtid="{D5CDD505-2E9C-101B-9397-08002B2CF9AE}" pid="9" name="_PreviousAdHocReviewCycleID">
    <vt:r8>1042636183</vt:r8>
  </property>
  <property fmtid="{D5CDD505-2E9C-101B-9397-08002B2CF9AE}" pid="10" name="_ReviewingToolsShownOnce">
    <vt:lpwstr/>
  </property>
</Properties>
</file>